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73BBC" w14:textId="43212FCC" w:rsidR="007A42C9" w:rsidRPr="004B1663" w:rsidRDefault="00EF6D1E" w:rsidP="007A42C9">
      <w:pPr>
        <w:pStyle w:val="Napis"/>
        <w:keepNext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14"/>
        </w:rPr>
        <w:t xml:space="preserve">Supplementary </w:t>
      </w:r>
      <w:r w:rsidR="007A42C9" w:rsidRPr="008D011B">
        <w:rPr>
          <w:rFonts w:cs="Times New Roman"/>
          <w:b/>
          <w:bCs/>
          <w:sz w:val="20"/>
          <w:szCs w:val="14"/>
        </w:rPr>
        <w:t xml:space="preserve">Table </w:t>
      </w:r>
      <w:r>
        <w:rPr>
          <w:rFonts w:cs="Times New Roman"/>
          <w:b/>
          <w:bCs/>
          <w:sz w:val="20"/>
          <w:szCs w:val="14"/>
        </w:rPr>
        <w:t>S</w:t>
      </w:r>
      <w:r w:rsidR="00D1477A">
        <w:rPr>
          <w:rFonts w:cs="Times New Roman"/>
          <w:b/>
          <w:bCs/>
          <w:sz w:val="20"/>
          <w:szCs w:val="14"/>
        </w:rPr>
        <w:t>3</w:t>
      </w:r>
      <w:bookmarkStart w:id="0" w:name="_GoBack"/>
      <w:bookmarkEnd w:id="0"/>
      <w:r w:rsidR="007A42C9" w:rsidRPr="008D011B">
        <w:rPr>
          <w:rFonts w:cs="Times New Roman"/>
          <w:b/>
          <w:bCs/>
          <w:sz w:val="20"/>
          <w:szCs w:val="14"/>
        </w:rPr>
        <w:t xml:space="preserve"> </w:t>
      </w:r>
      <w:r w:rsidR="00F006A1" w:rsidRPr="00F006A1">
        <w:rPr>
          <w:sz w:val="20"/>
          <w:szCs w:val="20"/>
          <w:lang w:val="en-GB"/>
        </w:rPr>
        <w:t>Genes with at least 3000 line-specific SNPs identified in the Lean and Fat lines</w:t>
      </w:r>
      <w:r>
        <w:rPr>
          <w:sz w:val="20"/>
          <w:szCs w:val="20"/>
          <w:lang w:val="en-GB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57"/>
        <w:gridCol w:w="1071"/>
        <w:gridCol w:w="4388"/>
        <w:gridCol w:w="1271"/>
        <w:gridCol w:w="563"/>
        <w:gridCol w:w="483"/>
      </w:tblGrid>
      <w:tr w:rsidR="00DB7A21" w:rsidRPr="00DB7A21" w14:paraId="79D3637E" w14:textId="77777777" w:rsidTr="00AF33A5">
        <w:trPr>
          <w:trHeight w:val="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1D3E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bookmarkStart w:id="1" w:name="_Hlk117595259"/>
            <w:r w:rsidRPr="00DB7A2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ne I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B5FF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ymb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C99A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ne nam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CA1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ature Typ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AF5C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ou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47B1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Line</w:t>
            </w:r>
          </w:p>
        </w:tc>
      </w:tr>
      <w:tr w:rsidR="00DB7A21" w:rsidRPr="00DB7A21" w14:paraId="44CC0148" w14:textId="77777777" w:rsidTr="00AF33A5">
        <w:trPr>
          <w:trHeight w:val="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CAD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231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791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md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B0D9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UB and Sushi multiple domains 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65F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7A87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0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6B5D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68BEB9FA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9F5C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DBB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A8C7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b-b2 receptor tyrosine kin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7A2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868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F11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48DCB556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1A0D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7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E72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kin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69F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lection and upkeep of intraepithelial T cells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796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398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FDB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77461835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5810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D84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Inpp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2E1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ositol polyphosphate-4-phosphatase,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51E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804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2BA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36C7625B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A85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9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5A11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Exo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C66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xocyst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complex componen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3FD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1BA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D6B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7D9B1115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0D4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9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57C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alnt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637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olypeptide N-</w:t>
            </w: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etylgalactosaminyltransferase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442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6DB3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9BE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4B82F2DA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B51D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5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28E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ab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D364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mma-aminobutyric acid (GABA) A receptor, subunit gamm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02E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523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2592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6E60AA41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B6C2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242D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acr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BA81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ono-ADP </w:t>
            </w: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osylhydrolase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C871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69C0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C6DE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441AE254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651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14E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lc7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49C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ute carrier family 7 (cationic amino acid transporter, y+ system), member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FE1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090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26A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065D6CED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9837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0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22A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dk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4F6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DK5 regulatory subunit associated protein 1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34B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7A0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D3D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7BC748B4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770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4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DA2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n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ED94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neur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membrane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BEC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81A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EDC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51FF2262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D17E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BC6B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n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3891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troph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gamm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0D5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BD5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7A4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41AA0D0C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E2D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5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938C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tr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3E7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tract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733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FBA0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695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4242CEBB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644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706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lc9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137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ute carrier family 9 (sodium/hydrogen exchanger), member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3D6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BC16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50D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100A4D03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A85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B5C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tn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68E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enin (cadherin associated protein), alph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642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C84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DD0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1F5C14B0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274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06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E20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Lhfp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FD8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ipoma HMGIC fusion partner-lik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462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77BF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E5C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223C7589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594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5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2BF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my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C85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T and MYND domain containin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595B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E5A7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42C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2D970759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D20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4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808E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3B8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RY (sex determining region Y)-box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74BD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5278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8D1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72BFD7EF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A03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873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Ed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F15C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EGF-like repeats and </w:t>
            </w: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scoid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-like domain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37A7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DF4C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766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561E8C7F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EFB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73E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rk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54E0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rkin RBR E3 ubiquitin protein lig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A9A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0A7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69E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0C1626CB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0CC3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8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18E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kin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DF6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lection and upkeep of intraepithelial T cells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C80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D61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D56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23E89896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F7B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5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DE34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Immp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CC5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IMP2 inner mitochondrial membrane peptidase-like </w:t>
            </w: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(S. cerevisiae</w:t>
            </w: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421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7B0E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05A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1F9009EC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8B0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8CC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Slc1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D747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olute carrier family 14 (urea transporter),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0DD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C5D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DA4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6C4386F9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6FA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7B5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ab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DBE4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mma-aminobutyric acid (GABA) A receptor, subunit bet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5F6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27E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537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59171479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F0D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82F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iap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208A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diaphanous related </w:t>
            </w: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orm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E15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23D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FE45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3E9C8C36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95B5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3173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acr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D77D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ono-ADP </w:t>
            </w: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bosylhydrolase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A254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4EFE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46C5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4D387DBB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BC83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7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9C3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ds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24A6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-deacetylase/N-sulfotransferase (heparin glucosaminyl)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B8B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3A6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ACAF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7DD7FA50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444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2D5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Fg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0CE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broblast growth factor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8B4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0E83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90DE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48F2B6E0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AAB84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4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6BBD1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4180D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neur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membrane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F839D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CF5AA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D65E7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06EEFDE0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795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701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5730522E02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5333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IKEN cDNA 5730522E02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76B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51B6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F8C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0CFB7A1D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E343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62AD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dc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7A7B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enylate cycl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123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7B5D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6A8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19A5A94B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885F7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4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C2084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e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C5702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neur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ransmembrane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6C5D8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4C402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46292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6C0FFFCE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C59D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F84C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cs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301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protein convertase subtilisin/</w:t>
            </w: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x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yp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3AB5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FF0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8D2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2A09FFDB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735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24B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c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D60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ltiple C2 domains, transmembran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97F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CEAB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64DF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08074D5D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499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7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9790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r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3EFF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line rich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669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825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C5E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202862A4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FAF9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26A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as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76C4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icrotubule associated serine/threonine kinase family memb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753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AE39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A40E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6B6CC5BF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F21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5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F2A6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rp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7C0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ient receptor potential cation channel, subfamily M, memb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5AEE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A5E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EAB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33A42B69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B2AF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7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4C3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s3s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28A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eparan sulfate (glucosamine) 3-O-sulfotransfer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A75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A24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3AD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73E94438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2198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B688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p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CEC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rboxypeptidase 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7A5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F226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E2D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1DFE833E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0AA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4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5BC9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Zfp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168C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inc finger protein 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F49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0AA2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BDF3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6B44AF31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A19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0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DCF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da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078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tone deacetylas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DC6A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49B0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6CE4A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52C61835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E17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6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4477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6458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leted in colorecta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6D10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D796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E39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4A3C217B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B88D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9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E576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Pa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0C4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1 (RAC1) activated kinas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AAAE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C4B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C120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3B195B6B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597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10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94F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3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180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edicted gene, 3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9D2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2C33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3F2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t</w:t>
            </w:r>
          </w:p>
        </w:tc>
      </w:tr>
      <w:tr w:rsidR="00DB7A21" w:rsidRPr="00DB7A21" w14:paraId="0614B0F4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E8F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53E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O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4D9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culocutaneous albinis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D7C6F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B701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CE7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566B5C93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2355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2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9518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9F6EB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yperpolarization activated cyclic nucleotide gated potassium chann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82C4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F7A8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B1B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343DBFF5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6717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C89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Fst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ACE9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ollistatin</w:t>
            </w:r>
            <w:proofErr w:type="spellEnd"/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lik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23A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F88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C7A53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tr w:rsidR="00DB7A21" w:rsidRPr="00DB7A21" w14:paraId="0EE6A6B1" w14:textId="77777777" w:rsidTr="00AF33A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9F2F2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SMUSG00000038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9F8B1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B7A2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m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682C8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DP-mannose 4, 6-dehydr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3FC76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tein coding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9117C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09AFD" w14:textId="77777777" w:rsidR="00DB7A21" w:rsidRPr="00DB7A21" w:rsidRDefault="00DB7A21" w:rsidP="00DB7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B7A2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an</w:t>
            </w:r>
          </w:p>
        </w:tc>
      </w:tr>
      <w:bookmarkEnd w:id="1"/>
    </w:tbl>
    <w:p w14:paraId="23BBCE0E" w14:textId="77777777" w:rsidR="007A42C9" w:rsidRPr="0057611D" w:rsidRDefault="007A42C9">
      <w:pPr>
        <w:rPr>
          <w:rFonts w:ascii="Arial" w:hAnsi="Arial" w:cs="Arial"/>
        </w:rPr>
      </w:pPr>
    </w:p>
    <w:sectPr w:rsidR="007A42C9" w:rsidRPr="0057611D" w:rsidSect="00CE4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TEyNzEytTQ2MzVU0lEKTi0uzszPAykwqwUAsfGlDSwAAAA="/>
  </w:docVars>
  <w:rsids>
    <w:rsidRoot w:val="007A42C9"/>
    <w:rsid w:val="000F54C7"/>
    <w:rsid w:val="00247744"/>
    <w:rsid w:val="00267CB9"/>
    <w:rsid w:val="004B1663"/>
    <w:rsid w:val="0057611D"/>
    <w:rsid w:val="00672E24"/>
    <w:rsid w:val="007A42C9"/>
    <w:rsid w:val="008D011B"/>
    <w:rsid w:val="00B643A5"/>
    <w:rsid w:val="00CE424E"/>
    <w:rsid w:val="00D1477A"/>
    <w:rsid w:val="00DB7A21"/>
    <w:rsid w:val="00EF6D1E"/>
    <w:rsid w:val="00F006A1"/>
    <w:rsid w:val="00F10359"/>
    <w:rsid w:val="00FE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E54A95"/>
  <w15:chartTrackingRefBased/>
  <w15:docId w15:val="{51CBE283-7164-447E-B5B4-7BB8978A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7A42C9"/>
    <w:pPr>
      <w:spacing w:after="0" w:line="360" w:lineRule="auto"/>
      <w:jc w:val="both"/>
    </w:pPr>
    <w:rPr>
      <w:rFonts w:ascii="Times New Roman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on</dc:creator>
  <cp:keywords/>
  <dc:description/>
  <cp:lastModifiedBy>Šimon, Martin</cp:lastModifiedBy>
  <cp:revision>7</cp:revision>
  <dcterms:created xsi:type="dcterms:W3CDTF">2022-10-25T11:01:00Z</dcterms:created>
  <dcterms:modified xsi:type="dcterms:W3CDTF">2023-12-22T12:18:00Z</dcterms:modified>
</cp:coreProperties>
</file>